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imal Data Set Definit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476"/>
        <w:gridCol w:w="1278"/>
        <w:gridCol w:w="1445"/>
        <w:gridCol w:w="1477"/>
        <w:gridCol w:w="1446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aluation catego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s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</w:tr>
      <w:tr>
        <w:trPr/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jectory tracking erro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</w:t>
            </w:r>
          </w:p>
        </w:tc>
      </w:tr>
      <w:tr>
        <w:trPr/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control erro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1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54"/>
        <w:gridCol w:w="902"/>
        <w:gridCol w:w="1029"/>
        <w:gridCol w:w="1052"/>
        <w:gridCol w:w="1030"/>
        <w:gridCol w:w="1033"/>
        <w:gridCol w:w="1035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aluation categor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day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ction accuracy (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7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9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1 score (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ratio (%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3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2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3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12"/>
        <w:gridCol w:w="1074"/>
        <w:gridCol w:w="1102"/>
        <w:gridCol w:w="1074"/>
        <w:gridCol w:w="1078"/>
        <w:gridCol w:w="108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aluation index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ization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ization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ization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ization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ime (ms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216"/>
        <w:gridCol w:w="1150"/>
        <w:gridCol w:w="1167"/>
        <w:gridCol w:w="1321"/>
        <w:gridCol w:w="1468"/>
      </w:tblGrid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jectory tracking error (mm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control error (%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ult detection F1 score (%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d disturbance recovery rate (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ergy efficiency (%)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te SHD controlle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8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mode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967"/>
        <w:gridCol w:w="1235"/>
        <w:gridCol w:w="1270"/>
        <w:gridCol w:w="1235"/>
        <w:gridCol w:w="1258"/>
      </w:tblGrid>
      <w:tr>
        <w:trPr/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  <w:tc>
          <w:tcPr>
            <w:tcW w:w="1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ction value</w:t>
            </w:r>
          </w:p>
        </w:tc>
        <w:tc>
          <w:tcPr>
            <w:tcW w:w="4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ue value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  <w:tr>
        <w:trPr/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968"/>
        <w:gridCol w:w="1268"/>
        <w:gridCol w:w="1235"/>
        <w:gridCol w:w="1240"/>
        <w:gridCol w:w="124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aluation index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</w:tr>
      <w:tr>
        <w:trPr/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 control accuracy (%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90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loss (MPa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</w:tr>
      <w:tr>
        <w:trPr/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 control accuracy (%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2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0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loss (MPa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</w:tr>
      <w:tr>
        <w:trPr/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 control accuracy (%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3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0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loss (MPa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</w:t>
            </w:r>
          </w:p>
        </w:tc>
      </w:tr>
      <w:tr>
        <w:trPr/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 control accuracy (%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5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80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loss (MPa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4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468"/>
        <w:gridCol w:w="1268"/>
        <w:gridCol w:w="1437"/>
        <w:gridCol w:w="1468"/>
        <w:gridCol w:w="1438"/>
      </w:tblGrid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aluation categor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d Ratio (%) or Time (h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N-RC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-FWC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-EC</w:t>
            </w:r>
          </w:p>
        </w:tc>
      </w:tr>
      <w:tr>
        <w:trPr/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ergy Conversion Efficiency (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1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6</w:t>
            </w:r>
          </w:p>
        </w:tc>
      </w:tr>
      <w:tr>
        <w:trPr/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by power (kW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眉 Char"/>
    <w:basedOn w:val="Style13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2:13:00Z</dcterms:created>
  <dc:creator>Magical</dc:creator>
  <dc:description/>
  <dc:language>en-US</dc:language>
  <cp:lastModifiedBy>zr</cp:lastModifiedBy>
  <dcterms:modified xsi:type="dcterms:W3CDTF">2026-03-30T02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7D36FB51BE49F0A0D650559FCAFFBE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OGVlMGYxYjExYjUxYzljYjkyYmY3M2M5MjY5NWU2YjUiLCJ1c2VySWQiOiIxMTc5NDgxMjE0In0=</vt:lpwstr>
  </property>
</Properties>
</file>